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220EC" w14:textId="428F5B97" w:rsidR="0029207C" w:rsidRPr="006749A7" w:rsidRDefault="0029207C" w:rsidP="002920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6749A7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r w:rsidRPr="006749A7">
        <w:rPr>
          <w:rFonts w:ascii="Times New Roman" w:hAnsi="Times New Roman" w:cs="Times New Roman"/>
          <w:b/>
          <w:bCs/>
        </w:rPr>
        <w:t xml:space="preserve">. </w:t>
      </w:r>
      <w:r w:rsidRPr="006749A7">
        <w:rPr>
          <w:rFonts w:ascii="Times New Roman" w:hAnsi="Times New Roman" w:cs="Times New Roman"/>
        </w:rPr>
        <w:t>Detailed information for fluorochrome markers used.</w:t>
      </w:r>
    </w:p>
    <w:tbl>
      <w:tblPr>
        <w:tblW w:w="10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6"/>
        <w:gridCol w:w="1962"/>
        <w:gridCol w:w="1187"/>
        <w:gridCol w:w="2412"/>
        <w:gridCol w:w="1760"/>
        <w:gridCol w:w="1573"/>
      </w:tblGrid>
      <w:tr w:rsidR="0029207C" w:rsidRPr="006749A7" w14:paraId="2932DBB1" w14:textId="77777777" w:rsidTr="00563E32">
        <w:trPr>
          <w:trHeight w:val="756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35E24A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  <w:b/>
                <w:bCs/>
              </w:rPr>
              <w:t xml:space="preserve">Marker 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370195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  <w:b/>
                <w:bCs/>
              </w:rPr>
              <w:t>Fluorochrome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447CA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26F1677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BDC07A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  <w:b/>
                <w:bCs/>
              </w:rPr>
              <w:t>Catalo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749A7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8DDBB7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  <w:b/>
                <w:bCs/>
              </w:rPr>
              <w:t>Conc</w:t>
            </w:r>
            <w:r>
              <w:rPr>
                <w:rFonts w:ascii="Times New Roman" w:hAnsi="Times New Roman" w:cs="Times New Roman"/>
                <w:b/>
                <w:bCs/>
              </w:rPr>
              <w:t>entration</w:t>
            </w:r>
          </w:p>
        </w:tc>
      </w:tr>
      <w:tr w:rsidR="0029207C" w:rsidRPr="006749A7" w14:paraId="22274578" w14:textId="77777777" w:rsidTr="00563E32">
        <w:trPr>
          <w:trHeight w:val="432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22D17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TCR V</w:t>
            </w:r>
            <w:r w:rsidRPr="006749A7">
              <w:rPr>
                <w:rFonts w:ascii="Times New Roman" w:hAnsi="Times New Roman" w:cs="Times New Roman"/>
                <w:lang w:val="el-GR"/>
              </w:rPr>
              <w:t>α</w:t>
            </w:r>
            <w:r w:rsidRPr="006749A7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CABCF7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C01770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3C10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4FF701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proofErr w:type="spellStart"/>
            <w:r w:rsidRPr="006749A7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FC3E0F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351706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9A4A76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1:50</w:t>
            </w:r>
          </w:p>
        </w:tc>
      </w:tr>
      <w:tr w:rsidR="0029207C" w:rsidRPr="006749A7" w14:paraId="6F2B1278" w14:textId="77777777" w:rsidTr="00563E32">
        <w:trPr>
          <w:trHeight w:val="432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A0D3B3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FE66254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PE-TR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57045C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7D6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4F2114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B4C612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MHCD0317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11F772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1:50</w:t>
            </w:r>
          </w:p>
        </w:tc>
      </w:tr>
      <w:tr w:rsidR="0029207C" w:rsidRPr="006749A7" w14:paraId="2449E9D4" w14:textId="77777777" w:rsidTr="00563E32">
        <w:trPr>
          <w:trHeight w:val="432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27076BC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87EEEE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proofErr w:type="spellStart"/>
            <w:r w:rsidRPr="006749A7">
              <w:rPr>
                <w:rFonts w:ascii="Times New Roman" w:hAnsi="Times New Roman" w:cs="Times New Roman"/>
              </w:rPr>
              <w:t>Amcyan</w:t>
            </w:r>
            <w:proofErr w:type="spellEnd"/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CE5D1C3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SK3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AD139C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D6258E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339187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6BA94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1:25</w:t>
            </w:r>
          </w:p>
        </w:tc>
      </w:tr>
      <w:tr w:rsidR="0029207C" w:rsidRPr="006749A7" w14:paraId="09D09B51" w14:textId="77777777" w:rsidTr="00563E32">
        <w:trPr>
          <w:trHeight w:val="432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9C261C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6ECD92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D14C3A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RPA-T8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C664661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A6D401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561948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1FD8E5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1:50</w:t>
            </w:r>
          </w:p>
        </w:tc>
      </w:tr>
      <w:tr w:rsidR="0029207C" w:rsidRPr="006749A7" w14:paraId="14A12C14" w14:textId="77777777" w:rsidTr="00563E32">
        <w:trPr>
          <w:trHeight w:val="432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2E328E7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CD161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FA4DB6A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8265DE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DX12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8AF94D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8AB7FE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550968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1C16DE2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1:25</w:t>
            </w:r>
          </w:p>
        </w:tc>
      </w:tr>
      <w:tr w:rsidR="0029207C" w:rsidRPr="006749A7" w14:paraId="10CC440D" w14:textId="77777777" w:rsidTr="00563E32">
        <w:trPr>
          <w:trHeight w:val="432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24BEDB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BA84E4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88F48B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HIT2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1A70E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proofErr w:type="spellStart"/>
            <w:r w:rsidRPr="006749A7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6A4A3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303516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AE53A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1:50</w:t>
            </w:r>
          </w:p>
        </w:tc>
      </w:tr>
      <w:tr w:rsidR="0029207C" w:rsidRPr="006749A7" w14:paraId="2D77B2F0" w14:textId="77777777" w:rsidTr="00563E32">
        <w:trPr>
          <w:trHeight w:val="432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75B6F68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9CDA399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proofErr w:type="spellStart"/>
            <w:r w:rsidRPr="006749A7">
              <w:rPr>
                <w:rFonts w:ascii="Times New Roman" w:hAnsi="Times New Roman" w:cs="Times New Roman"/>
              </w:rPr>
              <w:t>PerCP</w:t>
            </w:r>
            <w:proofErr w:type="spellEnd"/>
            <w:r w:rsidRPr="006749A7">
              <w:rPr>
                <w:rFonts w:ascii="Times New Roman" w:hAnsi="Times New Roman" w:cs="Times New Roman"/>
              </w:rPr>
              <w:t xml:space="preserve"> Cy5.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10A14FA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FN50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D37FFB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E18CC2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560738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E1E0BF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1:50</w:t>
            </w:r>
          </w:p>
        </w:tc>
      </w:tr>
      <w:tr w:rsidR="0029207C" w:rsidRPr="006749A7" w14:paraId="23869955" w14:textId="77777777" w:rsidTr="00563E32">
        <w:trPr>
          <w:trHeight w:val="502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1879D3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A068F49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B3B21F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C5177D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231A82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>564907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BCD00E" w14:textId="77777777" w:rsidR="0029207C" w:rsidRPr="006749A7" w:rsidRDefault="0029207C" w:rsidP="00563E32">
            <w:pPr>
              <w:rPr>
                <w:rFonts w:ascii="Times New Roman" w:hAnsi="Times New Roman" w:cs="Times New Roman"/>
              </w:rPr>
            </w:pPr>
            <w:r w:rsidRPr="006749A7">
              <w:rPr>
                <w:rFonts w:ascii="Times New Roman" w:hAnsi="Times New Roman" w:cs="Times New Roman"/>
              </w:rPr>
              <w:t xml:space="preserve">0.1 </w:t>
            </w:r>
            <w:r w:rsidRPr="006749A7">
              <w:rPr>
                <w:rFonts w:ascii="Times New Roman" w:hAnsi="Times New Roman" w:cs="Times New Roman"/>
                <w:lang w:val="el-GR"/>
              </w:rPr>
              <w:t>μ</w:t>
            </w:r>
            <w:r w:rsidRPr="006749A7">
              <w:rPr>
                <w:rFonts w:ascii="Times New Roman" w:hAnsi="Times New Roman" w:cs="Times New Roman"/>
              </w:rPr>
              <w:t>g/mL</w:t>
            </w:r>
          </w:p>
        </w:tc>
      </w:tr>
    </w:tbl>
    <w:p w14:paraId="669E6BCC" w14:textId="77777777" w:rsidR="00055EF6" w:rsidRDefault="0029207C"/>
    <w:sectPr w:rsidR="00055EF6" w:rsidSect="002920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7C"/>
    <w:rsid w:val="0005258D"/>
    <w:rsid w:val="00074AB9"/>
    <w:rsid w:val="00093852"/>
    <w:rsid w:val="000A2C08"/>
    <w:rsid w:val="000B5A6E"/>
    <w:rsid w:val="00116118"/>
    <w:rsid w:val="0012259E"/>
    <w:rsid w:val="00162364"/>
    <w:rsid w:val="0017185B"/>
    <w:rsid w:val="00196DC3"/>
    <w:rsid w:val="001C26BF"/>
    <w:rsid w:val="002116B0"/>
    <w:rsid w:val="0023734F"/>
    <w:rsid w:val="00287897"/>
    <w:rsid w:val="0029207C"/>
    <w:rsid w:val="003043BA"/>
    <w:rsid w:val="00352451"/>
    <w:rsid w:val="0038470B"/>
    <w:rsid w:val="003956D2"/>
    <w:rsid w:val="003E2A77"/>
    <w:rsid w:val="003E6E3E"/>
    <w:rsid w:val="003F7D96"/>
    <w:rsid w:val="004016C7"/>
    <w:rsid w:val="004861CE"/>
    <w:rsid w:val="00487D8E"/>
    <w:rsid w:val="0051703D"/>
    <w:rsid w:val="00585515"/>
    <w:rsid w:val="005E304D"/>
    <w:rsid w:val="00611552"/>
    <w:rsid w:val="00632DA9"/>
    <w:rsid w:val="006D47D1"/>
    <w:rsid w:val="00700007"/>
    <w:rsid w:val="00713B52"/>
    <w:rsid w:val="00723BA1"/>
    <w:rsid w:val="007755EA"/>
    <w:rsid w:val="007825EF"/>
    <w:rsid w:val="0079206A"/>
    <w:rsid w:val="0079763A"/>
    <w:rsid w:val="0081483E"/>
    <w:rsid w:val="00886976"/>
    <w:rsid w:val="008D6E57"/>
    <w:rsid w:val="00914F69"/>
    <w:rsid w:val="00932474"/>
    <w:rsid w:val="009728A2"/>
    <w:rsid w:val="0097656B"/>
    <w:rsid w:val="009F0E23"/>
    <w:rsid w:val="00A14F69"/>
    <w:rsid w:val="00A22C6C"/>
    <w:rsid w:val="00A768E3"/>
    <w:rsid w:val="00AB6871"/>
    <w:rsid w:val="00B31035"/>
    <w:rsid w:val="00B447BF"/>
    <w:rsid w:val="00B81E21"/>
    <w:rsid w:val="00B924AD"/>
    <w:rsid w:val="00BA520C"/>
    <w:rsid w:val="00BB284A"/>
    <w:rsid w:val="00BC4B5E"/>
    <w:rsid w:val="00C206FC"/>
    <w:rsid w:val="00C41C01"/>
    <w:rsid w:val="00C4588A"/>
    <w:rsid w:val="00C56F67"/>
    <w:rsid w:val="00CC457D"/>
    <w:rsid w:val="00D02631"/>
    <w:rsid w:val="00D03786"/>
    <w:rsid w:val="00D123D2"/>
    <w:rsid w:val="00D35CB3"/>
    <w:rsid w:val="00D53F06"/>
    <w:rsid w:val="00D55D7B"/>
    <w:rsid w:val="00DB6D67"/>
    <w:rsid w:val="00DC6A4B"/>
    <w:rsid w:val="00E40DF7"/>
    <w:rsid w:val="00E73095"/>
    <w:rsid w:val="00E74047"/>
    <w:rsid w:val="00E96871"/>
    <w:rsid w:val="00EB79F3"/>
    <w:rsid w:val="00EE698C"/>
    <w:rsid w:val="00F00C0E"/>
    <w:rsid w:val="00F14228"/>
    <w:rsid w:val="00F14439"/>
    <w:rsid w:val="00F3738F"/>
    <w:rsid w:val="00F53017"/>
    <w:rsid w:val="00F94CEB"/>
    <w:rsid w:val="00FB29E2"/>
    <w:rsid w:val="00FE44A0"/>
    <w:rsid w:val="00FF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4EF64"/>
  <w15:chartTrackingRefBased/>
  <w15:docId w15:val="{7D53AF1C-8D62-0445-93AF-4139365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07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ung</dc:creator>
  <cp:keywords/>
  <dc:description/>
  <cp:lastModifiedBy>Daniel Leung</cp:lastModifiedBy>
  <cp:revision>1</cp:revision>
  <dcterms:created xsi:type="dcterms:W3CDTF">2022-04-18T06:28:00Z</dcterms:created>
  <dcterms:modified xsi:type="dcterms:W3CDTF">2022-04-18T06:28:00Z</dcterms:modified>
</cp:coreProperties>
</file>